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1005"/>
        <w:tblW w:w="0" w:type="auto"/>
        <w:tblLook w:val="04A0" w:firstRow="1" w:lastRow="0" w:firstColumn="1" w:lastColumn="0" w:noHBand="0" w:noVBand="1"/>
      </w:tblPr>
      <w:tblGrid>
        <w:gridCol w:w="4672"/>
        <w:gridCol w:w="4673"/>
      </w:tblGrid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swer options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pStyle w:val="a4"/>
              <w:widowControl w:val="0"/>
              <w:suppressAutoHyphens/>
              <w:autoSpaceDE/>
              <w:autoSpaceDN/>
              <w:adjustRightInd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duration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pStyle w:val="a4"/>
              <w:widowControl w:val="0"/>
              <w:suppressAutoHyphens/>
              <w:autoSpaceDE/>
              <w:autoSpaceDN/>
              <w:adjustRightInd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long have you been sleeping daily during the last month? 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erical answer 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n hours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leep-related complaints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How often did you have difficulties in falling asleep for ≥30 min after going to bed during the last month? 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ver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&lt; 1 time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–2 times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≥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ru-RU"/>
              </w:rPr>
              <w:t>3 times per wee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How often did you have difficulties in falling asleep after midnight awakening during the last month? 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ver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&lt; 1 time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–2 times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≥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ru-RU"/>
              </w:rPr>
              <w:t>3 times per wee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ow often have you had difficulties i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n staying awake when required? 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ver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&lt; 1 time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–2 times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≥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ru-RU"/>
              </w:rPr>
              <w:t>3 times per wee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leeping pills intake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How often have you taken sleeping pills during the last month? 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ver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&lt; 1 time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–2 times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≥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ru-RU"/>
              </w:rPr>
              <w:t>3 times per wee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 xml:space="preserve">Which type of physical activity do you usually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perform at work?</w:t>
            </w:r>
          </w:p>
        </w:tc>
        <w:tc>
          <w:tcPr>
            <w:tcW w:w="4673" w:type="dxa"/>
          </w:tcPr>
          <w:p w:rsid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Mainly sitting</w:t>
            </w:r>
          </w:p>
          <w:p w:rsid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M</w:t>
            </w:r>
            <w:r w:rsidRPr="00B13D7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ainly walking</w:t>
            </w:r>
          </w:p>
          <w:p w:rsid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L</w:t>
            </w:r>
            <w:r w:rsidRPr="00B13D7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ifting and carrying small loads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H</w:t>
            </w:r>
            <w:r w:rsidRPr="00B13D7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eavy physical wor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 w:rsidRPr="00B13D7B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How many times per week do you perform heavy physical load lasting for at least 20-30 minutes at the level that you d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  <w:t>velop mild dyspnea or sweating?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ver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&lt; 1 time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–2 times per week</w:t>
            </w:r>
          </w:p>
          <w:p w:rsidR="00004BFC" w:rsidRPr="00004BFC" w:rsidRDefault="00004BFC" w:rsidP="00004B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≥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ru-RU"/>
              </w:rPr>
              <w:t>3 times per week</w:t>
            </w:r>
          </w:p>
        </w:tc>
      </w:tr>
      <w:tr w:rsidR="00004BFC" w:rsidRPr="00004BFC" w:rsidTr="00004BFC">
        <w:tc>
          <w:tcPr>
            <w:tcW w:w="4672" w:type="dxa"/>
          </w:tcPr>
          <w:p w:rsidR="00004BFC" w:rsidRPr="00B13D7B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ow long d</w:t>
            </w:r>
            <w:r w:rsidRPr="00B13D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 you spend walking per day, including the way to and back from your wo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kplace?</w:t>
            </w:r>
          </w:p>
        </w:tc>
        <w:tc>
          <w:tcPr>
            <w:tcW w:w="4673" w:type="dxa"/>
          </w:tcPr>
          <w:p w:rsidR="00004BFC" w:rsidRPr="00004BFC" w:rsidRDefault="00004BFC" w:rsidP="00004BFC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4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erical answer (i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nutes</w:t>
            </w:r>
            <w:r w:rsidRPr="00004BF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</w:tr>
    </w:tbl>
    <w:p w:rsidR="00575709" w:rsidRPr="00004BFC" w:rsidRDefault="00004BFC" w:rsidP="00004B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BFC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 w:rsidR="00B601BC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bookmarkStart w:id="0" w:name="_GoBack"/>
      <w:bookmarkEnd w:id="0"/>
    </w:p>
    <w:p w:rsidR="00B601BC" w:rsidRDefault="00B601BC" w:rsidP="00004B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4BFC" w:rsidRPr="00004BFC" w:rsidRDefault="00004BFC" w:rsidP="00004B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4BFC">
        <w:rPr>
          <w:rFonts w:ascii="Times New Roman" w:hAnsi="Times New Roman" w:cs="Times New Roman"/>
          <w:sz w:val="24"/>
          <w:szCs w:val="24"/>
          <w:lang w:val="en-US"/>
        </w:rPr>
        <w:t>List of questions from the survey used for the analysis of sleep quality and physical activity</w:t>
      </w:r>
    </w:p>
    <w:sectPr w:rsidR="00004BFC" w:rsidRPr="00004BF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417DD"/>
    <w:multiLevelType w:val="hybridMultilevel"/>
    <w:tmpl w:val="8F3ED60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2A67C1"/>
    <w:multiLevelType w:val="hybridMultilevel"/>
    <w:tmpl w:val="399C8446"/>
    <w:lvl w:ilvl="0" w:tplc="04190011">
      <w:start w:val="6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FA3468"/>
    <w:multiLevelType w:val="hybridMultilevel"/>
    <w:tmpl w:val="9594B94A"/>
    <w:lvl w:ilvl="0" w:tplc="81A03C9C">
      <w:start w:val="1"/>
      <w:numFmt w:val="decimal"/>
      <w:lvlText w:val="%1)"/>
      <w:lvlJc w:val="left"/>
      <w:pPr>
        <w:ind w:left="824" w:hanging="54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7E3"/>
    <w:rsid w:val="00004BFC"/>
    <w:rsid w:val="00575709"/>
    <w:rsid w:val="009C57E3"/>
    <w:rsid w:val="00B6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56C04"/>
  <w15:chartTrackingRefBased/>
  <w15:docId w15:val="{D78BC49E-163D-4AAC-AAF0-AF5BF470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004BF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4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4B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89</Characters>
  <Application>Microsoft Office Word</Application>
  <DocSecurity>0</DocSecurity>
  <Lines>9</Lines>
  <Paragraphs>2</Paragraphs>
  <ScaleCrop>false</ScaleCrop>
  <Company>HP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 Lab</dc:creator>
  <cp:keywords/>
  <dc:description/>
  <cp:lastModifiedBy>Sleep Lab</cp:lastModifiedBy>
  <cp:revision>4</cp:revision>
  <dcterms:created xsi:type="dcterms:W3CDTF">2021-07-07T11:27:00Z</dcterms:created>
  <dcterms:modified xsi:type="dcterms:W3CDTF">2021-07-07T11:37:00Z</dcterms:modified>
</cp:coreProperties>
</file>